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054FDC" w14:textId="77777777" w:rsidR="00FA4493" w:rsidRPr="00F658CE" w:rsidRDefault="00FA4493" w:rsidP="00FA4493">
      <w:pPr>
        <w:spacing w:afterLines="50" w:after="156" w:line="480" w:lineRule="auto"/>
        <w:rPr>
          <w:rFonts w:ascii="Arial" w:hAnsi="Arial" w:cs="Arial"/>
          <w:b/>
          <w:sz w:val="22"/>
        </w:rPr>
      </w:pPr>
      <w:r w:rsidRPr="00F658CE">
        <w:rPr>
          <w:rFonts w:ascii="Arial" w:hAnsi="Arial" w:cs="Arial"/>
          <w:b/>
          <w:sz w:val="22"/>
        </w:rPr>
        <w:t>S5 Table.</w:t>
      </w:r>
      <w:r w:rsidRPr="00F658CE">
        <w:rPr>
          <w:rFonts w:ascii="Arial" w:hAnsi="Arial" w:cs="Arial" w:hint="eastAsia"/>
          <w:b/>
          <w:sz w:val="22"/>
        </w:rPr>
        <w:t xml:space="preserve"> </w:t>
      </w:r>
      <w:r w:rsidRPr="00F658CE">
        <w:rPr>
          <w:rFonts w:ascii="Arial" w:hAnsi="Arial" w:cs="Arial"/>
          <w:b/>
          <w:sz w:val="22"/>
        </w:rPr>
        <w:t xml:space="preserve">Primer </w:t>
      </w:r>
      <w:r w:rsidRPr="00F658CE">
        <w:rPr>
          <w:rFonts w:ascii="Arial" w:hAnsi="Arial" w:cs="Arial" w:hint="eastAsia"/>
          <w:b/>
          <w:sz w:val="22"/>
        </w:rPr>
        <w:t>s</w:t>
      </w:r>
      <w:r w:rsidRPr="00F658CE">
        <w:rPr>
          <w:rFonts w:ascii="Arial" w:hAnsi="Arial" w:cs="Arial"/>
          <w:b/>
          <w:sz w:val="22"/>
        </w:rPr>
        <w:t xml:space="preserve">equences for </w:t>
      </w:r>
      <w:r w:rsidRPr="00F658CE">
        <w:rPr>
          <w:rFonts w:ascii="Arial" w:hAnsi="Arial" w:cs="Arial" w:hint="eastAsia"/>
          <w:b/>
          <w:sz w:val="22"/>
        </w:rPr>
        <w:t xml:space="preserve">quantitative </w:t>
      </w:r>
      <w:r w:rsidRPr="00F658CE">
        <w:rPr>
          <w:rFonts w:ascii="Arial" w:hAnsi="Arial" w:cs="Arial"/>
          <w:b/>
          <w:sz w:val="22"/>
        </w:rPr>
        <w:t>RT-PCR</w:t>
      </w:r>
    </w:p>
    <w:tbl>
      <w:tblPr>
        <w:tblW w:w="8681" w:type="dxa"/>
        <w:tblInd w:w="358" w:type="dxa"/>
        <w:tblLayout w:type="fixed"/>
        <w:tblLook w:val="04A0" w:firstRow="1" w:lastRow="0" w:firstColumn="1" w:lastColumn="0" w:noHBand="0" w:noVBand="1"/>
      </w:tblPr>
      <w:tblGrid>
        <w:gridCol w:w="1624"/>
        <w:gridCol w:w="1176"/>
        <w:gridCol w:w="352"/>
        <w:gridCol w:w="5529"/>
      </w:tblGrid>
      <w:tr w:rsidR="00FA4493" w:rsidRPr="00F658CE" w14:paraId="1146C399" w14:textId="77777777" w:rsidTr="009E5962">
        <w:trPr>
          <w:trHeight w:val="300"/>
        </w:trPr>
        <w:tc>
          <w:tcPr>
            <w:tcW w:w="2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5B6F7" w14:textId="77777777" w:rsidR="00FA4493" w:rsidRPr="00F658CE" w:rsidRDefault="00FA4493" w:rsidP="009E5962">
            <w:pPr>
              <w:widowControl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F658CE">
              <w:rPr>
                <w:rFonts w:ascii="Arial" w:hAnsi="Arial" w:cs="Arial" w:hint="eastAsia"/>
                <w:color w:val="000000"/>
                <w:kern w:val="0"/>
                <w:sz w:val="24"/>
                <w:szCs w:val="24"/>
              </w:rPr>
              <w:t xml:space="preserve">    </w:t>
            </w:r>
            <w:r w:rsidRPr="00F658C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ene</w:t>
            </w:r>
            <w:r w:rsidRPr="00F658CE">
              <w:rPr>
                <w:rFonts w:ascii="Arial" w:hAnsi="Arial" w:cs="Arial" w:hint="eastAsia"/>
                <w:color w:val="000000"/>
                <w:kern w:val="0"/>
                <w:sz w:val="24"/>
                <w:szCs w:val="24"/>
              </w:rPr>
              <w:t xml:space="preserve">    </w:t>
            </w:r>
            <w:proofErr w:type="spellStart"/>
            <w:r w:rsidRPr="00F658CE">
              <w:rPr>
                <w:rFonts w:ascii="Arial" w:hAnsi="Arial" w:cs="Arial" w:hint="eastAsia"/>
                <w:color w:val="000000"/>
                <w:kern w:val="0"/>
                <w:sz w:val="24"/>
                <w:szCs w:val="24"/>
              </w:rPr>
              <w:t>s</w:t>
            </w:r>
            <w:r w:rsidRPr="00F658C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piecies</w:t>
            </w:r>
            <w:proofErr w:type="spellEnd"/>
          </w:p>
        </w:tc>
        <w:tc>
          <w:tcPr>
            <w:tcW w:w="58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8E7EF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Primer sequence</w:t>
            </w:r>
          </w:p>
        </w:tc>
      </w:tr>
      <w:tr w:rsidR="00FA4493" w:rsidRPr="00F658CE" w14:paraId="72079108" w14:textId="77777777" w:rsidTr="009E5962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7D27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2055" w14:textId="77777777" w:rsidR="00FA4493" w:rsidRPr="00F658CE" w:rsidRDefault="00FA4493" w:rsidP="009E5962">
            <w:pPr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mice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0438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F658CE">
              <w:rPr>
                <w:rFonts w:ascii="Arial" w:hAnsi="Arial" w:cs="Arial"/>
                <w:kern w:val="0"/>
                <w:sz w:val="22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99AE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F658CE">
              <w:rPr>
                <w:rFonts w:ascii="Arial" w:hAnsi="Arial" w:cs="Arial"/>
                <w:kern w:val="0"/>
                <w:sz w:val="22"/>
              </w:rPr>
              <w:t>TGTGTCCGTCGTGGATCTGA</w:t>
            </w:r>
          </w:p>
        </w:tc>
      </w:tr>
      <w:tr w:rsidR="00FA4493" w:rsidRPr="00F658CE" w14:paraId="3D7853E6" w14:textId="77777777" w:rsidTr="009E5962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E49B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DC28" w14:textId="77777777" w:rsidR="00FA4493" w:rsidRPr="00F658CE" w:rsidRDefault="00FA4493" w:rsidP="009E596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E02B" w14:textId="77777777" w:rsidR="00FA4493" w:rsidRPr="00F658CE" w:rsidRDefault="00FA4493" w:rsidP="009E5962">
            <w:pPr>
              <w:widowControl/>
              <w:rPr>
                <w:rFonts w:ascii="Arial" w:hAnsi="Arial" w:cs="Arial"/>
                <w:kern w:val="0"/>
                <w:sz w:val="22"/>
              </w:rPr>
            </w:pPr>
            <w:r w:rsidRPr="00F658CE">
              <w:rPr>
                <w:rFonts w:ascii="Arial" w:hAnsi="Arial" w:cs="Arial"/>
                <w:kern w:val="0"/>
                <w:sz w:val="22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B234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F658CE">
              <w:rPr>
                <w:rFonts w:ascii="Arial" w:hAnsi="Arial" w:cs="Arial"/>
                <w:kern w:val="0"/>
                <w:sz w:val="22"/>
              </w:rPr>
              <w:t>TTGCTGTTGAAGTCGCAGGAG</w:t>
            </w:r>
          </w:p>
        </w:tc>
      </w:tr>
      <w:tr w:rsidR="00FA4493" w:rsidRPr="00F658CE" w14:paraId="213834AC" w14:textId="77777777" w:rsidTr="009E5962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84AE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BNP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F728" w14:textId="77777777" w:rsidR="00FA4493" w:rsidRPr="00F658CE" w:rsidRDefault="00FA4493" w:rsidP="009E5962">
            <w:pPr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mice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7B3F" w14:textId="77777777" w:rsidR="00FA4493" w:rsidRPr="00F658CE" w:rsidRDefault="00FA4493" w:rsidP="009E5962">
            <w:pPr>
              <w:widowControl/>
              <w:rPr>
                <w:rFonts w:ascii="Arial" w:hAnsi="Arial" w:cs="Arial"/>
                <w:kern w:val="0"/>
                <w:sz w:val="22"/>
              </w:rPr>
            </w:pPr>
            <w:r w:rsidRPr="00F658CE">
              <w:rPr>
                <w:rFonts w:ascii="Arial" w:hAnsi="Arial" w:cs="Arial"/>
                <w:kern w:val="0"/>
                <w:sz w:val="22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DED4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F658CE">
              <w:rPr>
                <w:rFonts w:ascii="Arial" w:hAnsi="Arial" w:cs="Arial"/>
                <w:kern w:val="0"/>
                <w:sz w:val="22"/>
              </w:rPr>
              <w:t>AGATAACCCCACCCCTACTCC</w:t>
            </w:r>
          </w:p>
        </w:tc>
      </w:tr>
      <w:tr w:rsidR="00FA4493" w:rsidRPr="00F658CE" w14:paraId="429613F6" w14:textId="77777777" w:rsidTr="009E5962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732B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F371" w14:textId="77777777" w:rsidR="00FA4493" w:rsidRPr="00F658CE" w:rsidRDefault="00FA4493" w:rsidP="009E596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0015" w14:textId="77777777" w:rsidR="00FA4493" w:rsidRPr="00F658CE" w:rsidRDefault="00FA4493" w:rsidP="009E5962">
            <w:pPr>
              <w:widowControl/>
              <w:rPr>
                <w:rFonts w:ascii="Arial" w:hAnsi="Arial" w:cs="Arial"/>
                <w:kern w:val="0"/>
                <w:sz w:val="22"/>
              </w:rPr>
            </w:pPr>
            <w:r w:rsidRPr="00F658CE">
              <w:rPr>
                <w:rFonts w:ascii="Arial" w:hAnsi="Arial" w:cs="Arial"/>
                <w:kern w:val="0"/>
                <w:sz w:val="22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EAC9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F658CE">
              <w:rPr>
                <w:rFonts w:ascii="Arial" w:hAnsi="Arial" w:cs="Arial"/>
                <w:kern w:val="0"/>
                <w:sz w:val="22"/>
              </w:rPr>
              <w:t>GTCTTCAACAACGGTGCCTCT</w:t>
            </w:r>
          </w:p>
        </w:tc>
      </w:tr>
      <w:tr w:rsidR="00FA4493" w:rsidRPr="00F658CE" w14:paraId="41C85056" w14:textId="77777777" w:rsidTr="009E5962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9046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ANP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80FC" w14:textId="77777777" w:rsidR="00FA4493" w:rsidRPr="00F658CE" w:rsidRDefault="00FA4493" w:rsidP="009E5962">
            <w:pPr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mice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F5D3" w14:textId="77777777" w:rsidR="00FA4493" w:rsidRPr="00F658CE" w:rsidRDefault="00FA4493" w:rsidP="009E5962">
            <w:pPr>
              <w:widowControl/>
              <w:rPr>
                <w:rFonts w:ascii="Arial" w:hAnsi="Arial" w:cs="Arial"/>
                <w:kern w:val="0"/>
                <w:sz w:val="22"/>
              </w:rPr>
            </w:pPr>
            <w:r w:rsidRPr="00F658CE">
              <w:rPr>
                <w:rFonts w:ascii="Arial" w:hAnsi="Arial" w:cs="Arial"/>
                <w:kern w:val="0"/>
                <w:sz w:val="22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74EB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CCTGTGTACAGTGCGGTGTC</w:t>
            </w:r>
          </w:p>
        </w:tc>
      </w:tr>
      <w:tr w:rsidR="00FA4493" w:rsidRPr="00F658CE" w14:paraId="0C1D3BE0" w14:textId="77777777" w:rsidTr="009E5962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BB79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EEB0" w14:textId="77777777" w:rsidR="00FA4493" w:rsidRPr="00F658CE" w:rsidRDefault="00FA4493" w:rsidP="009E596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DF0F" w14:textId="77777777" w:rsidR="00FA4493" w:rsidRPr="00F658CE" w:rsidRDefault="00FA4493" w:rsidP="009E5962">
            <w:pPr>
              <w:widowControl/>
              <w:rPr>
                <w:rFonts w:ascii="Arial" w:hAnsi="Arial" w:cs="Arial"/>
                <w:kern w:val="0"/>
                <w:sz w:val="22"/>
              </w:rPr>
            </w:pPr>
            <w:r w:rsidRPr="00F658CE">
              <w:rPr>
                <w:rFonts w:ascii="Arial" w:hAnsi="Arial" w:cs="Arial"/>
                <w:kern w:val="0"/>
                <w:sz w:val="22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0583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AAGCTGTTGCAGCCTAGTCC</w:t>
            </w:r>
          </w:p>
        </w:tc>
      </w:tr>
      <w:tr w:rsidR="00FA4493" w:rsidRPr="00F658CE" w14:paraId="791B9C62" w14:textId="77777777" w:rsidTr="009E5962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A636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IL-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5B67" w14:textId="77777777" w:rsidR="00FA4493" w:rsidRPr="00F658CE" w:rsidRDefault="00FA4493" w:rsidP="009E5962">
            <w:pPr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mice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6CF0" w14:textId="77777777" w:rsidR="00FA4493" w:rsidRPr="00F658CE" w:rsidRDefault="00FA4493" w:rsidP="009E5962">
            <w:pPr>
              <w:widowControl/>
              <w:rPr>
                <w:rFonts w:ascii="Arial" w:hAnsi="Arial" w:cs="Arial"/>
                <w:kern w:val="0"/>
                <w:sz w:val="22"/>
              </w:rPr>
            </w:pPr>
            <w:r w:rsidRPr="00F658CE">
              <w:rPr>
                <w:rFonts w:ascii="Arial" w:hAnsi="Arial" w:cs="Arial"/>
                <w:kern w:val="0"/>
                <w:sz w:val="22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0A08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F658CE">
              <w:rPr>
                <w:rFonts w:ascii="Arial" w:hAnsi="Arial" w:cs="Arial"/>
                <w:kern w:val="0"/>
                <w:sz w:val="22"/>
              </w:rPr>
              <w:t>CTGCAAGAGACTTCCATCCAGTT</w:t>
            </w:r>
          </w:p>
        </w:tc>
      </w:tr>
      <w:tr w:rsidR="00FA4493" w:rsidRPr="00F658CE" w14:paraId="4E9147F4" w14:textId="77777777" w:rsidTr="009E5962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66BF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6CB3" w14:textId="77777777" w:rsidR="00FA4493" w:rsidRPr="00F658CE" w:rsidRDefault="00FA4493" w:rsidP="009E596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FB86" w14:textId="77777777" w:rsidR="00FA4493" w:rsidRPr="00F658CE" w:rsidRDefault="00FA4493" w:rsidP="009E5962">
            <w:pPr>
              <w:widowControl/>
              <w:rPr>
                <w:rFonts w:ascii="Arial" w:hAnsi="Arial" w:cs="Arial"/>
                <w:kern w:val="0"/>
                <w:sz w:val="22"/>
              </w:rPr>
            </w:pPr>
            <w:r w:rsidRPr="00F658CE">
              <w:rPr>
                <w:rFonts w:ascii="Arial" w:hAnsi="Arial" w:cs="Arial"/>
                <w:kern w:val="0"/>
                <w:sz w:val="22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1E1E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F658CE">
              <w:rPr>
                <w:rFonts w:ascii="Arial" w:hAnsi="Arial" w:cs="Arial"/>
                <w:kern w:val="0"/>
                <w:sz w:val="22"/>
              </w:rPr>
              <w:t>GAAGTAGGGAAGGCCGTGG</w:t>
            </w:r>
          </w:p>
        </w:tc>
      </w:tr>
      <w:tr w:rsidR="00FA4493" w:rsidRPr="00F658CE" w14:paraId="2E7DFB9F" w14:textId="77777777" w:rsidTr="009E5962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3A6D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IL-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38D2" w14:textId="77777777" w:rsidR="00FA4493" w:rsidRPr="00F658CE" w:rsidRDefault="00FA4493" w:rsidP="009E5962">
            <w:pPr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mice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A63A" w14:textId="77777777" w:rsidR="00FA4493" w:rsidRPr="00F658CE" w:rsidRDefault="00FA4493" w:rsidP="009E5962">
            <w:pPr>
              <w:widowControl/>
              <w:rPr>
                <w:rFonts w:ascii="Arial" w:hAnsi="Arial" w:cs="Arial"/>
                <w:kern w:val="0"/>
                <w:sz w:val="22"/>
              </w:rPr>
            </w:pPr>
            <w:r w:rsidRPr="00F658CE">
              <w:rPr>
                <w:rFonts w:ascii="Arial" w:hAnsi="Arial" w:cs="Arial"/>
                <w:kern w:val="0"/>
                <w:sz w:val="22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0C62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TTTGAATTCCCTGGGTGAGAA</w:t>
            </w:r>
          </w:p>
        </w:tc>
      </w:tr>
      <w:tr w:rsidR="00FA4493" w:rsidRPr="00F658CE" w14:paraId="3673B6ED" w14:textId="77777777" w:rsidTr="009E5962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CB71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8F3C" w14:textId="77777777" w:rsidR="00FA4493" w:rsidRPr="00F658CE" w:rsidRDefault="00FA4493" w:rsidP="009E596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BAD3" w14:textId="77777777" w:rsidR="00FA4493" w:rsidRPr="00F658CE" w:rsidRDefault="00FA4493" w:rsidP="009E5962">
            <w:pPr>
              <w:widowControl/>
              <w:rPr>
                <w:rFonts w:ascii="Arial" w:hAnsi="Arial" w:cs="Arial"/>
                <w:kern w:val="0"/>
                <w:sz w:val="22"/>
              </w:rPr>
            </w:pPr>
            <w:r w:rsidRPr="00F658CE">
              <w:rPr>
                <w:rFonts w:ascii="Arial" w:hAnsi="Arial" w:cs="Arial"/>
                <w:kern w:val="0"/>
                <w:sz w:val="22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1C2C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GGAGAAATCGATGACAGCGC</w:t>
            </w:r>
          </w:p>
        </w:tc>
      </w:tr>
      <w:tr w:rsidR="00FA4493" w:rsidRPr="00F658CE" w14:paraId="44879301" w14:textId="77777777" w:rsidTr="009E5962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6E01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IL-1β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CFEB" w14:textId="77777777" w:rsidR="00FA4493" w:rsidRPr="00F658CE" w:rsidRDefault="00FA4493" w:rsidP="009E5962">
            <w:pPr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mice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1CA7" w14:textId="77777777" w:rsidR="00FA4493" w:rsidRPr="00F658CE" w:rsidRDefault="00FA4493" w:rsidP="009E5962">
            <w:pPr>
              <w:widowControl/>
              <w:rPr>
                <w:rFonts w:ascii="Arial" w:hAnsi="Arial" w:cs="Arial"/>
                <w:kern w:val="0"/>
                <w:sz w:val="22"/>
              </w:rPr>
            </w:pPr>
            <w:r w:rsidRPr="00F658CE">
              <w:rPr>
                <w:rFonts w:ascii="Arial" w:hAnsi="Arial" w:cs="Arial"/>
                <w:kern w:val="0"/>
                <w:sz w:val="22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E193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CAACCAACAAGTGATATTCTCCATG</w:t>
            </w:r>
          </w:p>
        </w:tc>
      </w:tr>
      <w:tr w:rsidR="00FA4493" w:rsidRPr="00F658CE" w14:paraId="475D882E" w14:textId="77777777" w:rsidTr="009E5962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5599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85F4" w14:textId="77777777" w:rsidR="00FA4493" w:rsidRPr="00F658CE" w:rsidRDefault="00FA4493" w:rsidP="009E596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C466" w14:textId="77777777" w:rsidR="00FA4493" w:rsidRPr="00F658CE" w:rsidRDefault="00FA4493" w:rsidP="009E5962">
            <w:pPr>
              <w:widowControl/>
              <w:rPr>
                <w:rFonts w:ascii="Arial" w:hAnsi="Arial" w:cs="Arial"/>
                <w:kern w:val="0"/>
                <w:sz w:val="22"/>
              </w:rPr>
            </w:pPr>
            <w:r w:rsidRPr="00F658CE">
              <w:rPr>
                <w:rFonts w:ascii="Arial" w:hAnsi="Arial" w:cs="Arial"/>
                <w:kern w:val="0"/>
                <w:sz w:val="22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401D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F658CE">
              <w:rPr>
                <w:rFonts w:ascii="Arial" w:hAnsi="Arial" w:cs="Arial"/>
                <w:kern w:val="0"/>
                <w:sz w:val="22"/>
              </w:rPr>
              <w:t>GATCCACACTCTCCAGCTGCA</w:t>
            </w:r>
          </w:p>
        </w:tc>
      </w:tr>
      <w:tr w:rsidR="00FA4493" w:rsidRPr="00F658CE" w14:paraId="059FF444" w14:textId="77777777" w:rsidTr="009E5962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1910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TNF-α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582C" w14:textId="77777777" w:rsidR="00FA4493" w:rsidRPr="00F658CE" w:rsidRDefault="00FA4493" w:rsidP="009E5962">
            <w:pPr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mice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7644" w14:textId="77777777" w:rsidR="00FA4493" w:rsidRPr="00F658CE" w:rsidRDefault="00FA4493" w:rsidP="009E5962">
            <w:pPr>
              <w:widowControl/>
              <w:rPr>
                <w:rFonts w:ascii="Arial" w:hAnsi="Arial" w:cs="Arial"/>
                <w:kern w:val="0"/>
                <w:sz w:val="22"/>
              </w:rPr>
            </w:pPr>
            <w:r w:rsidRPr="00F658CE">
              <w:rPr>
                <w:rFonts w:ascii="Arial" w:hAnsi="Arial" w:cs="Arial"/>
                <w:kern w:val="0"/>
                <w:sz w:val="22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BFEF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GCCTATGTCTCAGCCTCTTCTCA</w:t>
            </w:r>
          </w:p>
        </w:tc>
      </w:tr>
      <w:tr w:rsidR="00FA4493" w:rsidRPr="00F658CE" w14:paraId="30B2DA1B" w14:textId="77777777" w:rsidTr="009E5962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9045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906A" w14:textId="77777777" w:rsidR="00FA4493" w:rsidRPr="00F658CE" w:rsidRDefault="00FA4493" w:rsidP="009E596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1B2E" w14:textId="77777777" w:rsidR="00FA4493" w:rsidRPr="00F658CE" w:rsidRDefault="00FA4493" w:rsidP="009E5962">
            <w:pPr>
              <w:widowControl/>
              <w:rPr>
                <w:rFonts w:ascii="Arial" w:hAnsi="Arial" w:cs="Arial"/>
                <w:kern w:val="0"/>
                <w:sz w:val="22"/>
              </w:rPr>
            </w:pPr>
            <w:r w:rsidRPr="00F658CE">
              <w:rPr>
                <w:rFonts w:ascii="Arial" w:hAnsi="Arial" w:cs="Arial"/>
                <w:kern w:val="0"/>
                <w:sz w:val="22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AA66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ACTCCAGCTGCTCCTCCACTT</w:t>
            </w:r>
          </w:p>
        </w:tc>
      </w:tr>
      <w:tr w:rsidR="00FA4493" w:rsidRPr="00F658CE" w14:paraId="5232667B" w14:textId="77777777" w:rsidTr="009E5962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097C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ANP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C56B" w14:textId="77777777" w:rsidR="00FA4493" w:rsidRPr="00F658CE" w:rsidRDefault="00FA4493" w:rsidP="009E5962">
            <w:pPr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Ra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7EE1" w14:textId="77777777" w:rsidR="00FA4493" w:rsidRPr="00F658CE" w:rsidRDefault="00FA4493" w:rsidP="009E5962">
            <w:pPr>
              <w:widowControl/>
              <w:rPr>
                <w:rFonts w:ascii="Arial" w:hAnsi="Arial" w:cs="Arial"/>
                <w:kern w:val="0"/>
                <w:sz w:val="22"/>
              </w:rPr>
            </w:pPr>
            <w:r w:rsidRPr="00F658CE">
              <w:rPr>
                <w:rFonts w:ascii="Arial" w:hAnsi="Arial" w:cs="Arial"/>
                <w:kern w:val="0"/>
                <w:sz w:val="22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2B85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CCTCTTCCTGGCCTTTTGG</w:t>
            </w:r>
          </w:p>
        </w:tc>
      </w:tr>
      <w:tr w:rsidR="00FA4493" w:rsidRPr="00F658CE" w14:paraId="33615AC0" w14:textId="77777777" w:rsidTr="009E5962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5C5D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5A43" w14:textId="77777777" w:rsidR="00FA4493" w:rsidRPr="00F658CE" w:rsidRDefault="00FA4493" w:rsidP="009E596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AD8F" w14:textId="77777777" w:rsidR="00FA4493" w:rsidRPr="00F658CE" w:rsidRDefault="00FA4493" w:rsidP="009E5962">
            <w:pPr>
              <w:widowControl/>
              <w:rPr>
                <w:rFonts w:ascii="Arial" w:hAnsi="Arial" w:cs="Arial"/>
                <w:kern w:val="0"/>
                <w:sz w:val="22"/>
              </w:rPr>
            </w:pPr>
            <w:r w:rsidRPr="00F658CE">
              <w:rPr>
                <w:rFonts w:ascii="Arial" w:hAnsi="Arial" w:cs="Arial"/>
                <w:kern w:val="0"/>
                <w:sz w:val="22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0C1D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 xml:space="preserve">TGTGTTGGACACCGCACT </w:t>
            </w:r>
          </w:p>
        </w:tc>
      </w:tr>
      <w:tr w:rsidR="00FA4493" w:rsidRPr="00F658CE" w14:paraId="567D63C6" w14:textId="77777777" w:rsidTr="009E5962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43A8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BNP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45F9" w14:textId="77777777" w:rsidR="00FA4493" w:rsidRPr="00F658CE" w:rsidRDefault="00FA4493" w:rsidP="009E5962">
            <w:pPr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Ra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0EF1" w14:textId="77777777" w:rsidR="00FA4493" w:rsidRPr="00F658CE" w:rsidRDefault="00FA4493" w:rsidP="009E5962">
            <w:pPr>
              <w:widowControl/>
              <w:rPr>
                <w:rFonts w:ascii="Arial" w:hAnsi="Arial" w:cs="Arial"/>
                <w:kern w:val="0"/>
                <w:sz w:val="22"/>
              </w:rPr>
            </w:pPr>
            <w:r w:rsidRPr="00F658CE">
              <w:rPr>
                <w:rFonts w:ascii="Arial" w:hAnsi="Arial" w:cs="Arial"/>
                <w:kern w:val="0"/>
                <w:sz w:val="22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F0D8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 xml:space="preserve">TCTGCTCCTGCTTTTCCTTA </w:t>
            </w:r>
          </w:p>
        </w:tc>
      </w:tr>
      <w:tr w:rsidR="00FA4493" w:rsidRPr="00F658CE" w14:paraId="1EF09234" w14:textId="77777777" w:rsidTr="009E5962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8833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BF7B" w14:textId="77777777" w:rsidR="00FA4493" w:rsidRPr="00F658CE" w:rsidRDefault="00FA4493" w:rsidP="009E596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98F1" w14:textId="77777777" w:rsidR="00FA4493" w:rsidRPr="00F658CE" w:rsidRDefault="00FA4493" w:rsidP="009E5962">
            <w:pPr>
              <w:widowControl/>
              <w:rPr>
                <w:rFonts w:ascii="Arial" w:hAnsi="Arial" w:cs="Arial"/>
                <w:kern w:val="0"/>
                <w:sz w:val="22"/>
              </w:rPr>
            </w:pPr>
            <w:r w:rsidRPr="00F658CE">
              <w:rPr>
                <w:rFonts w:ascii="Arial" w:hAnsi="Arial" w:cs="Arial"/>
                <w:kern w:val="0"/>
                <w:sz w:val="22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256E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 xml:space="preserve">GAACTATGTGCCATCTTGGA </w:t>
            </w:r>
          </w:p>
        </w:tc>
      </w:tr>
      <w:tr w:rsidR="00FA4493" w:rsidRPr="00F658CE" w14:paraId="6CB142B7" w14:textId="77777777" w:rsidTr="009E5962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92F0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IL-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B496" w14:textId="77777777" w:rsidR="00FA4493" w:rsidRPr="00F658CE" w:rsidRDefault="00FA4493" w:rsidP="009E5962">
            <w:pPr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Ra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CF8E" w14:textId="77777777" w:rsidR="00FA4493" w:rsidRPr="00F658CE" w:rsidRDefault="00FA4493" w:rsidP="009E5962">
            <w:pPr>
              <w:widowControl/>
              <w:rPr>
                <w:rFonts w:ascii="Arial" w:hAnsi="Arial" w:cs="Arial"/>
                <w:kern w:val="0"/>
                <w:sz w:val="22"/>
              </w:rPr>
            </w:pPr>
            <w:r w:rsidRPr="00F658CE">
              <w:rPr>
                <w:rFonts w:ascii="Arial" w:hAnsi="Arial" w:cs="Arial"/>
                <w:kern w:val="0"/>
                <w:sz w:val="22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7E76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 xml:space="preserve">GGATATAACCAGGAAATTTGCC </w:t>
            </w:r>
          </w:p>
        </w:tc>
      </w:tr>
      <w:tr w:rsidR="00FA4493" w:rsidRPr="00F658CE" w14:paraId="6E038DF2" w14:textId="77777777" w:rsidTr="009E5962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5C1E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CBA1" w14:textId="77777777" w:rsidR="00FA4493" w:rsidRPr="00F658CE" w:rsidRDefault="00FA4493" w:rsidP="009E596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CC6F" w14:textId="77777777" w:rsidR="00FA4493" w:rsidRPr="00F658CE" w:rsidRDefault="00FA4493" w:rsidP="009E5962">
            <w:pPr>
              <w:widowControl/>
              <w:rPr>
                <w:rFonts w:ascii="Arial" w:hAnsi="Arial" w:cs="Arial"/>
                <w:kern w:val="0"/>
                <w:sz w:val="22"/>
              </w:rPr>
            </w:pPr>
            <w:r w:rsidRPr="00F658CE">
              <w:rPr>
                <w:rFonts w:ascii="Arial" w:hAnsi="Arial" w:cs="Arial"/>
                <w:kern w:val="0"/>
                <w:sz w:val="22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9C36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 xml:space="preserve">GTATTGCTCTGAATGACTCTGG </w:t>
            </w:r>
          </w:p>
        </w:tc>
      </w:tr>
      <w:tr w:rsidR="00FA4493" w:rsidRPr="00F658CE" w14:paraId="117E9CA3" w14:textId="77777777" w:rsidTr="009E5962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5DF3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IL-1β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EF71" w14:textId="77777777" w:rsidR="00FA4493" w:rsidRPr="00F658CE" w:rsidRDefault="00FA4493" w:rsidP="009E5962">
            <w:pPr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Ra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BCC8" w14:textId="77777777" w:rsidR="00FA4493" w:rsidRPr="00F658CE" w:rsidRDefault="00FA4493" w:rsidP="009E5962">
            <w:pPr>
              <w:widowControl/>
              <w:rPr>
                <w:rFonts w:ascii="Arial" w:hAnsi="Arial" w:cs="Arial"/>
                <w:kern w:val="0"/>
                <w:sz w:val="22"/>
              </w:rPr>
            </w:pPr>
            <w:r w:rsidRPr="00F658CE">
              <w:rPr>
                <w:rFonts w:ascii="Arial" w:hAnsi="Arial" w:cs="Arial"/>
                <w:kern w:val="0"/>
                <w:sz w:val="22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32E0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CTACCTATGTCTTGCCCGTGG  </w:t>
            </w:r>
          </w:p>
        </w:tc>
      </w:tr>
      <w:tr w:rsidR="00FA4493" w:rsidRPr="00F658CE" w14:paraId="670E5CA8" w14:textId="77777777" w:rsidTr="009E5962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C3D9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433C" w14:textId="77777777" w:rsidR="00FA4493" w:rsidRPr="00F658CE" w:rsidRDefault="00FA4493" w:rsidP="009E596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21BF" w14:textId="77777777" w:rsidR="00FA4493" w:rsidRPr="00F658CE" w:rsidRDefault="00FA4493" w:rsidP="009E5962">
            <w:pPr>
              <w:widowControl/>
              <w:rPr>
                <w:rFonts w:ascii="Arial" w:hAnsi="Arial" w:cs="Arial"/>
                <w:kern w:val="0"/>
                <w:sz w:val="22"/>
              </w:rPr>
            </w:pPr>
            <w:r w:rsidRPr="00F658CE">
              <w:rPr>
                <w:rFonts w:ascii="Arial" w:hAnsi="Arial" w:cs="Arial"/>
                <w:kern w:val="0"/>
                <w:sz w:val="22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8B21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GGATTTTGTCGTTGCTTGTCTC  </w:t>
            </w:r>
          </w:p>
        </w:tc>
      </w:tr>
      <w:tr w:rsidR="00FA4493" w:rsidRPr="00F658CE" w14:paraId="43B51F01" w14:textId="77777777" w:rsidTr="009E5962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99E9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IL-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434E" w14:textId="77777777" w:rsidR="00FA4493" w:rsidRPr="00F658CE" w:rsidRDefault="00FA4493" w:rsidP="009E5962">
            <w:pPr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Ra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E200" w14:textId="77777777" w:rsidR="00FA4493" w:rsidRPr="00F658CE" w:rsidRDefault="00FA4493" w:rsidP="009E5962">
            <w:pPr>
              <w:widowControl/>
              <w:rPr>
                <w:rFonts w:ascii="Arial" w:hAnsi="Arial" w:cs="Arial"/>
                <w:kern w:val="0"/>
                <w:sz w:val="22"/>
              </w:rPr>
            </w:pPr>
            <w:r w:rsidRPr="00F658CE">
              <w:rPr>
                <w:rFonts w:ascii="Arial" w:hAnsi="Arial" w:cs="Arial"/>
                <w:kern w:val="0"/>
                <w:sz w:val="22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EB99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 xml:space="preserve">ACTGCTATGTTGCCTGCTCTT </w:t>
            </w:r>
          </w:p>
        </w:tc>
      </w:tr>
      <w:tr w:rsidR="00FA4493" w:rsidRPr="00F658CE" w14:paraId="1E23F741" w14:textId="77777777" w:rsidTr="009E5962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3BB6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807E" w14:textId="77777777" w:rsidR="00FA4493" w:rsidRPr="00F658CE" w:rsidRDefault="00FA4493" w:rsidP="009E596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57A3" w14:textId="77777777" w:rsidR="00FA4493" w:rsidRPr="00F658CE" w:rsidRDefault="00FA4493" w:rsidP="009E5962">
            <w:pPr>
              <w:widowControl/>
              <w:rPr>
                <w:rFonts w:ascii="Arial" w:hAnsi="Arial" w:cs="Arial"/>
                <w:kern w:val="0"/>
                <w:sz w:val="22"/>
              </w:rPr>
            </w:pPr>
            <w:r w:rsidRPr="00F658CE">
              <w:rPr>
                <w:rFonts w:ascii="Arial" w:hAnsi="Arial" w:cs="Arial"/>
                <w:kern w:val="0"/>
                <w:sz w:val="22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D756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 xml:space="preserve">AATGCTCCTTGATTTCTGGG </w:t>
            </w:r>
          </w:p>
        </w:tc>
      </w:tr>
      <w:tr w:rsidR="00FA4493" w:rsidRPr="00F658CE" w14:paraId="70AD2586" w14:textId="77777777" w:rsidTr="009E5962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3980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TNF-α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C8E1" w14:textId="77777777" w:rsidR="00FA4493" w:rsidRPr="00F658CE" w:rsidRDefault="00FA4493" w:rsidP="009E5962">
            <w:pPr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Ra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305C" w14:textId="77777777" w:rsidR="00FA4493" w:rsidRPr="00F658CE" w:rsidRDefault="00FA4493" w:rsidP="009E5962">
            <w:pPr>
              <w:widowControl/>
              <w:rPr>
                <w:rFonts w:ascii="Arial" w:hAnsi="Arial" w:cs="Arial"/>
                <w:kern w:val="0"/>
                <w:sz w:val="22"/>
              </w:rPr>
            </w:pPr>
            <w:r w:rsidRPr="00F658CE">
              <w:rPr>
                <w:rFonts w:ascii="Arial" w:hAnsi="Arial" w:cs="Arial"/>
                <w:kern w:val="0"/>
                <w:sz w:val="22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2458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TGTGCCTCAGCCTCTTCTCATT</w:t>
            </w:r>
          </w:p>
        </w:tc>
      </w:tr>
      <w:tr w:rsidR="00FA4493" w:rsidRPr="00F658CE" w14:paraId="52E97BF2" w14:textId="77777777" w:rsidTr="009E5962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72B3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21F5" w14:textId="77777777" w:rsidR="00FA4493" w:rsidRPr="00F658CE" w:rsidRDefault="00FA4493" w:rsidP="009E596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812E" w14:textId="77777777" w:rsidR="00FA4493" w:rsidRPr="00F658CE" w:rsidRDefault="00FA4493" w:rsidP="009E5962">
            <w:pPr>
              <w:widowControl/>
              <w:rPr>
                <w:rFonts w:ascii="Arial" w:hAnsi="Arial" w:cs="Arial"/>
                <w:kern w:val="0"/>
                <w:sz w:val="22"/>
              </w:rPr>
            </w:pPr>
            <w:r w:rsidRPr="00F658CE">
              <w:rPr>
                <w:rFonts w:ascii="Arial" w:hAnsi="Arial" w:cs="Arial"/>
                <w:kern w:val="0"/>
                <w:sz w:val="22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9EFF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TTGTCACTCGAGTTTTGAGAAGATG</w:t>
            </w:r>
          </w:p>
        </w:tc>
      </w:tr>
      <w:tr w:rsidR="00FA4493" w:rsidRPr="00F658CE" w14:paraId="3895501F" w14:textId="77777777" w:rsidTr="009E5962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CE8D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TNFR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D6AF" w14:textId="77777777" w:rsidR="00FA4493" w:rsidRPr="00F658CE" w:rsidRDefault="00FA4493" w:rsidP="009E5962">
            <w:pPr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Ra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BAC9" w14:textId="77777777" w:rsidR="00FA4493" w:rsidRPr="00F658CE" w:rsidRDefault="00FA4493" w:rsidP="009E5962">
            <w:pPr>
              <w:widowControl/>
              <w:rPr>
                <w:rFonts w:ascii="Arial" w:hAnsi="Arial" w:cs="Arial"/>
                <w:kern w:val="0"/>
                <w:sz w:val="22"/>
              </w:rPr>
            </w:pPr>
            <w:r w:rsidRPr="00F658CE">
              <w:rPr>
                <w:rFonts w:ascii="Arial" w:hAnsi="Arial" w:cs="Arial"/>
                <w:kern w:val="0"/>
                <w:sz w:val="22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883D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TGTGTAACTGCCACGCAGGA</w:t>
            </w:r>
          </w:p>
        </w:tc>
      </w:tr>
      <w:tr w:rsidR="00FA4493" w:rsidRPr="00F658CE" w14:paraId="35EF1266" w14:textId="77777777" w:rsidTr="009E5962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856F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DACC" w14:textId="77777777" w:rsidR="00FA4493" w:rsidRPr="00F658CE" w:rsidRDefault="00FA4493" w:rsidP="009E596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BE64" w14:textId="77777777" w:rsidR="00FA4493" w:rsidRPr="00F658CE" w:rsidRDefault="00FA4493" w:rsidP="009E5962">
            <w:pPr>
              <w:widowControl/>
              <w:rPr>
                <w:rFonts w:ascii="Arial" w:hAnsi="Arial" w:cs="Arial"/>
                <w:kern w:val="0"/>
                <w:sz w:val="22"/>
              </w:rPr>
            </w:pPr>
            <w:r w:rsidRPr="00F658CE">
              <w:rPr>
                <w:rFonts w:ascii="Arial" w:hAnsi="Arial" w:cs="Arial"/>
                <w:kern w:val="0"/>
                <w:sz w:val="22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ECF4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AAGATAACCAGAGGCAACAGCAC</w:t>
            </w:r>
          </w:p>
        </w:tc>
      </w:tr>
      <w:tr w:rsidR="00FA4493" w:rsidRPr="00F658CE" w14:paraId="0390DDF4" w14:textId="77777777" w:rsidTr="009E5962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B104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TNFR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B7C0" w14:textId="77777777" w:rsidR="00FA4493" w:rsidRPr="00F658CE" w:rsidRDefault="00FA4493" w:rsidP="009E5962">
            <w:pPr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Ra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1DA9" w14:textId="77777777" w:rsidR="00FA4493" w:rsidRPr="00F658CE" w:rsidRDefault="00FA4493" w:rsidP="009E5962">
            <w:pPr>
              <w:widowControl/>
              <w:rPr>
                <w:rFonts w:ascii="Arial" w:hAnsi="Arial" w:cs="Arial"/>
                <w:kern w:val="0"/>
                <w:sz w:val="22"/>
              </w:rPr>
            </w:pPr>
            <w:r w:rsidRPr="00F658CE">
              <w:rPr>
                <w:rFonts w:ascii="Arial" w:hAnsi="Arial" w:cs="Arial"/>
                <w:kern w:val="0"/>
                <w:sz w:val="22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BF3B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GCGAACTGCTTCATCCTGGT</w:t>
            </w:r>
          </w:p>
        </w:tc>
      </w:tr>
      <w:tr w:rsidR="00FA4493" w:rsidRPr="00F658CE" w14:paraId="398A8683" w14:textId="77777777" w:rsidTr="009E5962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90DC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431A" w14:textId="77777777" w:rsidR="00FA4493" w:rsidRPr="00F658CE" w:rsidRDefault="00FA4493" w:rsidP="009E596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2DF6" w14:textId="77777777" w:rsidR="00FA4493" w:rsidRPr="00F658CE" w:rsidRDefault="00FA4493" w:rsidP="009E5962">
            <w:pPr>
              <w:widowControl/>
              <w:rPr>
                <w:rFonts w:ascii="Arial" w:hAnsi="Arial" w:cs="Arial"/>
                <w:kern w:val="0"/>
                <w:sz w:val="22"/>
              </w:rPr>
            </w:pPr>
            <w:r w:rsidRPr="00F658CE">
              <w:rPr>
                <w:rFonts w:ascii="Arial" w:hAnsi="Arial" w:cs="Arial"/>
                <w:kern w:val="0"/>
                <w:sz w:val="22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1766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GTGCTGTGGTCAATAGGTGCTG</w:t>
            </w:r>
          </w:p>
        </w:tc>
      </w:tr>
      <w:tr w:rsidR="00FA4493" w:rsidRPr="00F658CE" w14:paraId="139CBC41" w14:textId="77777777" w:rsidTr="009E5962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1CFE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081A" w14:textId="77777777" w:rsidR="00FA4493" w:rsidRPr="00F658CE" w:rsidRDefault="00FA4493" w:rsidP="009E5962">
            <w:pPr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Ra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A065" w14:textId="77777777" w:rsidR="00FA4493" w:rsidRPr="00F658CE" w:rsidRDefault="00FA4493" w:rsidP="009E5962">
            <w:pPr>
              <w:widowControl/>
              <w:rPr>
                <w:rFonts w:ascii="Arial" w:hAnsi="Arial" w:cs="Arial"/>
                <w:kern w:val="0"/>
                <w:sz w:val="22"/>
              </w:rPr>
            </w:pPr>
            <w:r w:rsidRPr="00F658CE">
              <w:rPr>
                <w:rFonts w:ascii="Arial" w:hAnsi="Arial" w:cs="Arial"/>
                <w:kern w:val="0"/>
                <w:sz w:val="22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F916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CTCTCTTTATCTAATATCCAGCAGCAC</w:t>
            </w:r>
          </w:p>
        </w:tc>
      </w:tr>
      <w:tr w:rsidR="00FA4493" w:rsidRPr="00F658CE" w14:paraId="019B1FD7" w14:textId="77777777" w:rsidTr="009E5962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B571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BA38" w14:textId="77777777" w:rsidR="00FA4493" w:rsidRPr="00F658CE" w:rsidRDefault="00FA4493" w:rsidP="009E596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CE15" w14:textId="77777777" w:rsidR="00FA4493" w:rsidRPr="00F658CE" w:rsidRDefault="00FA4493" w:rsidP="009E5962">
            <w:pPr>
              <w:widowControl/>
              <w:rPr>
                <w:rFonts w:ascii="Arial" w:hAnsi="Arial" w:cs="Arial"/>
                <w:kern w:val="0"/>
                <w:sz w:val="22"/>
              </w:rPr>
            </w:pPr>
            <w:r w:rsidRPr="00F658CE">
              <w:rPr>
                <w:rFonts w:ascii="Arial" w:hAnsi="Arial" w:cs="Arial"/>
                <w:kern w:val="0"/>
                <w:sz w:val="22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F05D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ACCACGACTCGCAAGTTCTGT</w:t>
            </w:r>
          </w:p>
        </w:tc>
      </w:tr>
      <w:tr w:rsidR="00FA4493" w:rsidRPr="00F658CE" w14:paraId="1E55F90F" w14:textId="77777777" w:rsidTr="009E5962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3EEB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7F9D" w14:textId="77777777" w:rsidR="00FA4493" w:rsidRPr="00F658CE" w:rsidRDefault="00FA4493" w:rsidP="009E5962">
            <w:pPr>
              <w:widowControl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Rat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587E" w14:textId="77777777" w:rsidR="00FA4493" w:rsidRPr="00F658CE" w:rsidRDefault="00FA4493" w:rsidP="009E5962">
            <w:pPr>
              <w:widowControl/>
              <w:rPr>
                <w:rFonts w:ascii="Arial" w:hAnsi="Arial" w:cs="Arial"/>
                <w:kern w:val="0"/>
                <w:sz w:val="22"/>
              </w:rPr>
            </w:pPr>
            <w:r w:rsidRPr="00F658CE">
              <w:rPr>
                <w:rFonts w:ascii="Arial" w:hAnsi="Arial" w:cs="Arial"/>
                <w:kern w:val="0"/>
                <w:sz w:val="22"/>
              </w:rPr>
              <w:t>F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A4EE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CAGTGCCAGCCTCGTCTCAT</w:t>
            </w:r>
          </w:p>
        </w:tc>
      </w:tr>
      <w:tr w:rsidR="00FA4493" w:rsidRPr="00F658CE" w14:paraId="4FAC0474" w14:textId="77777777" w:rsidTr="009E5962">
        <w:trPr>
          <w:trHeight w:val="300"/>
        </w:trPr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06992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EFDED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0388C" w14:textId="77777777" w:rsidR="00FA4493" w:rsidRPr="00F658CE" w:rsidRDefault="00FA4493" w:rsidP="009E5962">
            <w:pPr>
              <w:widowControl/>
              <w:rPr>
                <w:rFonts w:ascii="Arial" w:hAnsi="Arial" w:cs="Arial"/>
                <w:kern w:val="0"/>
                <w:sz w:val="22"/>
              </w:rPr>
            </w:pPr>
            <w:r w:rsidRPr="00F658CE">
              <w:rPr>
                <w:rFonts w:ascii="Arial" w:hAnsi="Arial" w:cs="Arial"/>
                <w:kern w:val="0"/>
                <w:sz w:val="22"/>
              </w:rPr>
              <w:t>R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64FB1" w14:textId="77777777" w:rsidR="00FA4493" w:rsidRPr="00F658CE" w:rsidRDefault="00FA4493" w:rsidP="009E59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F658CE">
              <w:rPr>
                <w:rFonts w:ascii="Arial" w:hAnsi="Arial" w:cs="Arial"/>
                <w:color w:val="000000"/>
                <w:kern w:val="0"/>
                <w:sz w:val="22"/>
              </w:rPr>
              <w:t>AGGGGCCATCCACAGTCTTC</w:t>
            </w:r>
          </w:p>
        </w:tc>
      </w:tr>
    </w:tbl>
    <w:p w14:paraId="1533B71A" w14:textId="09F634E9" w:rsidR="00FA4493" w:rsidRPr="00F658CE" w:rsidRDefault="00FA4493" w:rsidP="00FA4493">
      <w:pPr>
        <w:spacing w:afterLines="50" w:after="156" w:line="480" w:lineRule="auto"/>
        <w:rPr>
          <w:rFonts w:ascii="Arial" w:hAnsi="Arial" w:cs="Arial"/>
          <w:color w:val="000000"/>
        </w:rPr>
      </w:pPr>
      <w:r w:rsidRPr="00F658CE">
        <w:rPr>
          <w:rFonts w:ascii="Times New Roman" w:hAnsi="Times New Roman"/>
          <w:b/>
          <w:sz w:val="24"/>
          <w:szCs w:val="24"/>
        </w:rPr>
        <w:t xml:space="preserve">  </w:t>
      </w:r>
      <w:r w:rsidR="00CC6719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GoBack"/>
      <w:bookmarkEnd w:id="0"/>
      <w:r w:rsidRPr="00F658CE">
        <w:rPr>
          <w:rFonts w:ascii="Arial" w:hAnsi="Arial" w:cs="Arial"/>
          <w:color w:val="000000"/>
        </w:rPr>
        <w:t xml:space="preserve"> F: forward; R: reverse</w:t>
      </w:r>
    </w:p>
    <w:p w14:paraId="5FCC1E76" w14:textId="7BFFE7F0" w:rsidR="00ED6989" w:rsidRDefault="00ED6989" w:rsidP="00FA4493"/>
    <w:sectPr w:rsidR="00ED6989" w:rsidSect="002A23B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C8DA50" w14:textId="77777777" w:rsidR="0051134C" w:rsidRDefault="0051134C" w:rsidP="00FA4493">
      <w:r>
        <w:separator/>
      </w:r>
    </w:p>
  </w:endnote>
  <w:endnote w:type="continuationSeparator" w:id="0">
    <w:p w14:paraId="27D44718" w14:textId="77777777" w:rsidR="0051134C" w:rsidRDefault="0051134C" w:rsidP="00FA44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6E06DB" w14:textId="77777777" w:rsidR="0051134C" w:rsidRDefault="0051134C" w:rsidP="00FA4493">
      <w:r>
        <w:separator/>
      </w:r>
    </w:p>
  </w:footnote>
  <w:footnote w:type="continuationSeparator" w:id="0">
    <w:p w14:paraId="2456B8BA" w14:textId="77777777" w:rsidR="0051134C" w:rsidRDefault="0051134C" w:rsidP="00FA44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9FA"/>
    <w:rsid w:val="002A23B4"/>
    <w:rsid w:val="0051134C"/>
    <w:rsid w:val="007D3479"/>
    <w:rsid w:val="00B949FA"/>
    <w:rsid w:val="00CC6719"/>
    <w:rsid w:val="00DF1FCE"/>
    <w:rsid w:val="00ED6989"/>
    <w:rsid w:val="00FA4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4401A4"/>
  <w15:chartTrackingRefBased/>
  <w15:docId w15:val="{D8648F32-97B4-49ED-98E6-F0E457ED9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A449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44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44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449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44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l</dc:creator>
  <cp:keywords/>
  <dc:description/>
  <cp:lastModifiedBy>zhuoyalitj@163.com</cp:lastModifiedBy>
  <cp:revision>4</cp:revision>
  <dcterms:created xsi:type="dcterms:W3CDTF">2020-10-09T08:14:00Z</dcterms:created>
  <dcterms:modified xsi:type="dcterms:W3CDTF">2020-10-10T23:26:00Z</dcterms:modified>
</cp:coreProperties>
</file>